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ECF2E7" w14:textId="4A384790" w:rsidR="005C13BD" w:rsidRDefault="005C13BD" w:rsidP="005C13BD">
      <w:pPr>
        <w:rPr>
          <w:b/>
        </w:rPr>
      </w:pPr>
      <w:r w:rsidRPr="009C1091">
        <w:rPr>
          <w:b/>
        </w:rPr>
        <w:t>S</w:t>
      </w:r>
      <w:r w:rsidR="00AD2140">
        <w:rPr>
          <w:b/>
        </w:rPr>
        <w:t>1</w:t>
      </w:r>
      <w:r w:rsidRPr="009C1091">
        <w:rPr>
          <w:b/>
        </w:rPr>
        <w:t xml:space="preserve"> Table</w:t>
      </w:r>
      <w:r>
        <w:rPr>
          <w:b/>
        </w:rPr>
        <w:t xml:space="preserve">. Dose response of OX513A to tetracycline and its analogues.  </w:t>
      </w:r>
      <w:r w:rsidRPr="00C0538A">
        <w:t>R</w:t>
      </w:r>
      <w:r>
        <w:t xml:space="preserve">aw data from each analogue (tetracycline, chlortetracycline, doxycycline and oxytetracycline) </w:t>
      </w:r>
      <w:r w:rsidR="00AD2140">
        <w:t>are</w:t>
      </w:r>
      <w:r>
        <w:t xml:space="preserve"> presented in a separate table.</w:t>
      </w:r>
    </w:p>
    <w:tbl>
      <w:tblPr>
        <w:tblW w:w="7286" w:type="dxa"/>
        <w:tblInd w:w="113" w:type="dxa"/>
        <w:tblLook w:val="04A0" w:firstRow="1" w:lastRow="0" w:firstColumn="1" w:lastColumn="0" w:noHBand="0" w:noVBand="1"/>
      </w:tblPr>
      <w:tblGrid>
        <w:gridCol w:w="1743"/>
        <w:gridCol w:w="580"/>
        <w:gridCol w:w="888"/>
        <w:gridCol w:w="1109"/>
        <w:gridCol w:w="1040"/>
        <w:gridCol w:w="989"/>
        <w:gridCol w:w="937"/>
      </w:tblGrid>
      <w:tr w:rsidR="005C13BD" w:rsidRPr="0023586C" w14:paraId="6DCEBDDA" w14:textId="77777777" w:rsidTr="004B2BEB">
        <w:trPr>
          <w:trHeight w:val="300"/>
        </w:trPr>
        <w:tc>
          <w:tcPr>
            <w:tcW w:w="17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F5684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Chlortetracyclin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oncentration</w:t>
            </w: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5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6F48D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Rep</w:t>
            </w:r>
          </w:p>
        </w:tc>
        <w:tc>
          <w:tcPr>
            <w:tcW w:w="8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07C98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Dead pupae</w:t>
            </w:r>
          </w:p>
        </w:tc>
        <w:tc>
          <w:tcPr>
            <w:tcW w:w="11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8B5F9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Dead adults on water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9FABC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Dead adults on cage</w:t>
            </w:r>
          </w:p>
        </w:tc>
        <w:tc>
          <w:tcPr>
            <w:tcW w:w="9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4B9A4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Non flying adults</w:t>
            </w:r>
          </w:p>
        </w:tc>
        <w:tc>
          <w:tcPr>
            <w:tcW w:w="9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29D06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Flying adults</w:t>
            </w:r>
          </w:p>
        </w:tc>
        <w:bookmarkStart w:id="0" w:name="_GoBack"/>
        <w:bookmarkEnd w:id="0"/>
      </w:tr>
      <w:tr w:rsidR="005C13BD" w:rsidRPr="0023586C" w14:paraId="417368D9" w14:textId="77777777" w:rsidTr="004B2BEB">
        <w:trPr>
          <w:trHeight w:val="300"/>
        </w:trPr>
        <w:tc>
          <w:tcPr>
            <w:tcW w:w="17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649C2" w14:textId="77777777" w:rsidR="005C13BD" w:rsidRPr="0023586C" w:rsidRDefault="005C13BD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8712B" w14:textId="77777777" w:rsidR="005C13BD" w:rsidRPr="0023586C" w:rsidRDefault="005C13BD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A425C" w14:textId="77777777" w:rsidR="005C13BD" w:rsidRPr="0023586C" w:rsidRDefault="005C13BD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07EB1" w14:textId="77777777" w:rsidR="005C13BD" w:rsidRPr="0023586C" w:rsidRDefault="005C13BD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919C7" w14:textId="77777777" w:rsidR="005C13BD" w:rsidRPr="0023586C" w:rsidRDefault="005C13BD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EBA17" w14:textId="77777777" w:rsidR="005C13BD" w:rsidRPr="0023586C" w:rsidRDefault="005C13BD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5D32F" w14:textId="77777777" w:rsidR="005C13BD" w:rsidRPr="0023586C" w:rsidRDefault="005C13BD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C13BD" w:rsidRPr="0023586C" w14:paraId="064BF914" w14:textId="77777777" w:rsidTr="004B2BEB">
        <w:trPr>
          <w:trHeight w:val="300"/>
        </w:trPr>
        <w:tc>
          <w:tcPr>
            <w:tcW w:w="17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A1E35" w14:textId="77777777" w:rsidR="005C13BD" w:rsidRPr="0023586C" w:rsidRDefault="005C13BD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594C5" w14:textId="77777777" w:rsidR="005C13BD" w:rsidRPr="0023586C" w:rsidRDefault="005C13BD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92847" w14:textId="77777777" w:rsidR="005C13BD" w:rsidRPr="0023586C" w:rsidRDefault="005C13BD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AF60C" w14:textId="77777777" w:rsidR="005C13BD" w:rsidRPr="0023586C" w:rsidRDefault="005C13BD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E046C" w14:textId="77777777" w:rsidR="005C13BD" w:rsidRPr="0023586C" w:rsidRDefault="005C13BD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C89D0" w14:textId="77777777" w:rsidR="005C13BD" w:rsidRPr="0023586C" w:rsidRDefault="005C13BD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FBDAB" w14:textId="77777777" w:rsidR="005C13BD" w:rsidRPr="0023586C" w:rsidRDefault="005C13BD" w:rsidP="004B2BE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C13BD" w:rsidRPr="0023586C" w14:paraId="6FD7746B" w14:textId="77777777" w:rsidTr="004B2BEB">
        <w:trPr>
          <w:trHeight w:val="300"/>
        </w:trPr>
        <w:tc>
          <w:tcPr>
            <w:tcW w:w="17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F3155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µg/mL</w:t>
            </w:r>
          </w:p>
          <w:p w14:paraId="15346525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1618F910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57178C44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3D6CE20C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8BBEE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5D92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88826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BF90A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DC94D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0728D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22</w:t>
            </w:r>
          </w:p>
        </w:tc>
      </w:tr>
      <w:tr w:rsidR="005C13BD" w:rsidRPr="0023586C" w14:paraId="0362524B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A2DF9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28219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5CE59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A214B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C28EA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A7DC9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86D9F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31</w:t>
            </w:r>
          </w:p>
        </w:tc>
      </w:tr>
      <w:tr w:rsidR="005C13BD" w:rsidRPr="0023586C" w14:paraId="53983E03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BBF71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C34BB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FCC51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E05F0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678BE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2DF79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4059E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39</w:t>
            </w:r>
          </w:p>
        </w:tc>
      </w:tr>
      <w:tr w:rsidR="005C13BD" w:rsidRPr="0023586C" w14:paraId="4C808D8C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FDB19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5180A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F5D4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E7059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8F83A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78024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BD252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16</w:t>
            </w:r>
          </w:p>
        </w:tc>
      </w:tr>
      <w:tr w:rsidR="005C13BD" w:rsidRPr="0023586C" w14:paraId="5F8741E1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31424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89294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C0803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4988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DDCB7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516A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52FCB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01</w:t>
            </w:r>
          </w:p>
        </w:tc>
      </w:tr>
      <w:tr w:rsidR="005C13BD" w:rsidRPr="0023586C" w14:paraId="5A0244A5" w14:textId="77777777" w:rsidTr="004B2BEB">
        <w:trPr>
          <w:trHeight w:val="300"/>
        </w:trPr>
        <w:tc>
          <w:tcPr>
            <w:tcW w:w="17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74B59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µg/mL</w:t>
            </w:r>
          </w:p>
          <w:p w14:paraId="441283C7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15563918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27D9125B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4DA1EF38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32018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31002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A0E04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8A1DE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A97F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163E6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34</w:t>
            </w:r>
          </w:p>
        </w:tc>
      </w:tr>
      <w:tr w:rsidR="005C13BD" w:rsidRPr="0023586C" w14:paraId="1A87A20E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062D5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C46A5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EE370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7FBB4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01531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9A262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7828A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15</w:t>
            </w:r>
          </w:p>
        </w:tc>
      </w:tr>
      <w:tr w:rsidR="005C13BD" w:rsidRPr="0023586C" w14:paraId="33E4DCFB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0B638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B78F4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C1715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E76F0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5CE33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3B7D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B16C1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11</w:t>
            </w:r>
          </w:p>
        </w:tc>
      </w:tr>
      <w:tr w:rsidR="005C13BD" w:rsidRPr="0023586C" w14:paraId="53ADF455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E4E1D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7B2EF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8532A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B5205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4289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6EDD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1001C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91</w:t>
            </w:r>
          </w:p>
        </w:tc>
      </w:tr>
      <w:tr w:rsidR="005C13BD" w:rsidRPr="0023586C" w14:paraId="60023232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349A1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C7CC7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BCF95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798C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B159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673BA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2A2F4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23</w:t>
            </w:r>
          </w:p>
        </w:tc>
      </w:tr>
      <w:tr w:rsidR="005C13BD" w:rsidRPr="0023586C" w14:paraId="4EC8AB80" w14:textId="77777777" w:rsidTr="004B2BEB">
        <w:trPr>
          <w:trHeight w:val="300"/>
        </w:trPr>
        <w:tc>
          <w:tcPr>
            <w:tcW w:w="17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C93E9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µg/mL</w:t>
            </w:r>
          </w:p>
          <w:p w14:paraId="47D33320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0C5D3888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6F4E6E14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2EE1E9B5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F82B9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6AF00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46AE5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8923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AFB87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02E9B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76</w:t>
            </w:r>
          </w:p>
        </w:tc>
      </w:tr>
      <w:tr w:rsidR="005C13BD" w:rsidRPr="0023586C" w14:paraId="59ACD302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83A60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4256E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CBB69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E8BCE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61D74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4A6C9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F36FA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06</w:t>
            </w:r>
          </w:p>
        </w:tc>
      </w:tr>
      <w:tr w:rsidR="005C13BD" w:rsidRPr="0023586C" w14:paraId="0F053950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7EAC9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712E9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D5215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2B682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092FD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3ADC2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DA7A5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12</w:t>
            </w:r>
          </w:p>
        </w:tc>
      </w:tr>
      <w:tr w:rsidR="005C13BD" w:rsidRPr="0023586C" w14:paraId="665A78F6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479C5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04DE3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8D6B4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19E0C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8DFFD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5DE80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5BC6D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10</w:t>
            </w:r>
          </w:p>
        </w:tc>
      </w:tr>
      <w:tr w:rsidR="005C13BD" w:rsidRPr="0023586C" w14:paraId="7B0F4688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F6DA1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D816C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ACE19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161F5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7DBC8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75116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E9322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07</w:t>
            </w:r>
          </w:p>
        </w:tc>
      </w:tr>
      <w:tr w:rsidR="005C13BD" w:rsidRPr="0023586C" w14:paraId="261D6BDB" w14:textId="77777777" w:rsidTr="004B2BEB">
        <w:trPr>
          <w:trHeight w:val="300"/>
        </w:trPr>
        <w:tc>
          <w:tcPr>
            <w:tcW w:w="17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1BEAE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 ng/mL</w:t>
            </w:r>
          </w:p>
          <w:p w14:paraId="07CCC2A6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55541EF0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1733C5B7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3834BFDE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17EF0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FAE7A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570BB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2C425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BB65A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F7EB9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84</w:t>
            </w:r>
          </w:p>
        </w:tc>
      </w:tr>
      <w:tr w:rsidR="005C13BD" w:rsidRPr="0023586C" w14:paraId="75E33439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F7292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B25DA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7FBBB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0FF1D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CEA1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EE130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1BB18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65</w:t>
            </w:r>
          </w:p>
        </w:tc>
      </w:tr>
      <w:tr w:rsidR="005C13BD" w:rsidRPr="0023586C" w14:paraId="11558202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76ADD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B7960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C3098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0ED19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47C34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D7923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CF310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73</w:t>
            </w:r>
          </w:p>
        </w:tc>
      </w:tr>
      <w:tr w:rsidR="005C13BD" w:rsidRPr="0023586C" w14:paraId="0915FD43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94E5C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FEBC7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4E84B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04528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A0D6A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16072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DAD17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11</w:t>
            </w:r>
          </w:p>
        </w:tc>
      </w:tr>
      <w:tr w:rsidR="005C13BD" w:rsidRPr="0023586C" w14:paraId="213F0E33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1A5C5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13368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E0980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F62EC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6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2AF1B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48190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B5A96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90</w:t>
            </w:r>
          </w:p>
        </w:tc>
      </w:tr>
      <w:tr w:rsidR="005C13BD" w:rsidRPr="0023586C" w14:paraId="311A2A01" w14:textId="77777777" w:rsidTr="004B2BEB">
        <w:trPr>
          <w:trHeight w:val="300"/>
        </w:trPr>
        <w:tc>
          <w:tcPr>
            <w:tcW w:w="17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08EFA" w14:textId="77777777" w:rsidR="005C13BD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14:paraId="1549B522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 ng/mL</w:t>
            </w:r>
          </w:p>
          <w:p w14:paraId="47B6A88D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14:paraId="456D02D6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14:paraId="0212AEE0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14:paraId="21CB86C4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14:paraId="17FDDA4F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14:paraId="00ACCFA9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14:paraId="00A73A66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14:paraId="2A7810C8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890B2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EB85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3039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9CB8E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2E00E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A27EA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52</w:t>
            </w:r>
          </w:p>
        </w:tc>
      </w:tr>
      <w:tr w:rsidR="005C13BD" w:rsidRPr="0023586C" w14:paraId="4AF01CFA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A34B7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52DD8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C7762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CC21F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FD8BC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A63FC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AA385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57</w:t>
            </w:r>
          </w:p>
        </w:tc>
      </w:tr>
      <w:tr w:rsidR="005C13BD" w:rsidRPr="0023586C" w14:paraId="4D49C468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47FCE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7EBA2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791FA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7DB7D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C490A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ADD6B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D5B71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61</w:t>
            </w:r>
          </w:p>
        </w:tc>
      </w:tr>
      <w:tr w:rsidR="005C13BD" w:rsidRPr="0023586C" w14:paraId="4700FFAD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0B920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AD752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31E55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8FE7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6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04F69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3355C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2B61B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</w:tr>
      <w:tr w:rsidR="005C13BD" w:rsidRPr="0023586C" w14:paraId="276D1790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D6FD6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80C00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16319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37CBC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54383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BE550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8F71E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</w:p>
        </w:tc>
      </w:tr>
      <w:tr w:rsidR="005C13BD" w:rsidRPr="0023586C" w14:paraId="5C826DFA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DA4BD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5ADB1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540A3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D5ED2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B5B35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6CD95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991FD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76</w:t>
            </w:r>
          </w:p>
        </w:tc>
      </w:tr>
      <w:tr w:rsidR="005C13BD" w:rsidRPr="0023586C" w14:paraId="37BF8516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1EC36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F85AC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7D7DA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4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07ACC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3AB38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C50C7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3EB1C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52</w:t>
            </w:r>
          </w:p>
        </w:tc>
      </w:tr>
      <w:tr w:rsidR="005C13BD" w:rsidRPr="0023586C" w14:paraId="7A20679E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176D5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89B0D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11B1D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9F5C2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4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60597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16432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DB331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75</w:t>
            </w:r>
          </w:p>
        </w:tc>
      </w:tr>
      <w:tr w:rsidR="005C13BD" w:rsidRPr="0023586C" w14:paraId="35D7B0F4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40C50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932E8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29997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0F3F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4B21D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1CE49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3B8DB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75</w:t>
            </w:r>
          </w:p>
        </w:tc>
      </w:tr>
      <w:tr w:rsidR="005C13BD" w:rsidRPr="0023586C" w14:paraId="5199E993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C632C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5635B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161C4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06F86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340EC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E5E06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9E02D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72</w:t>
            </w:r>
          </w:p>
        </w:tc>
      </w:tr>
      <w:tr w:rsidR="005C13BD" w:rsidRPr="0023586C" w14:paraId="0FD0303A" w14:textId="77777777" w:rsidTr="004B2BEB">
        <w:trPr>
          <w:trHeight w:val="300"/>
        </w:trPr>
        <w:tc>
          <w:tcPr>
            <w:tcW w:w="17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29455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g/mL</w:t>
            </w:r>
          </w:p>
          <w:p w14:paraId="302131E2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04837D01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435F30EE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35E502B0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2DA4E6D1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2A37A157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33355009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1F4C4369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4BC2DA53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E916D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DABF6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5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ABA09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FB18E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B5699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60666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</w:tr>
      <w:tr w:rsidR="005C13BD" w:rsidRPr="0023586C" w14:paraId="00B47C98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6EB40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BC959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81FAB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3AFC7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B11CD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6BB44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AF8B8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</w:tr>
      <w:tr w:rsidR="005C13BD" w:rsidRPr="0023586C" w14:paraId="6C59D582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C8D37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24117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7C0A0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5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56ADD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19356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E33BE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3D045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5C13BD" w:rsidRPr="0023586C" w14:paraId="2014C118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0D263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40B0A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47C2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5E879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6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41B55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9809F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0716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5C13BD" w:rsidRPr="0023586C" w14:paraId="7C0D7C82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070FC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B6762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A13C3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4EEAA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4CCE4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53E91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DFE32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</w:tr>
      <w:tr w:rsidR="005C13BD" w:rsidRPr="0023586C" w14:paraId="6E275B72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E77D8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8739C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7EEDA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9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1077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B74F4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298AB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7C4D8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</w:tr>
      <w:tr w:rsidR="005C13BD" w:rsidRPr="0023586C" w14:paraId="0A8494A9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C2177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CD893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D7377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1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383EF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92A49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810C8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88F77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</w:tr>
      <w:tr w:rsidR="005C13BD" w:rsidRPr="0023586C" w14:paraId="5FC79DF9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7D55D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10C94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C61A8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8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B4657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4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66F6B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D206E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1FD85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</w:tr>
      <w:tr w:rsidR="005C13BD" w:rsidRPr="0023586C" w14:paraId="3D8F9AA2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43E50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74946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2BD79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9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BA9E5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4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16EFC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BAD9E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03860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</w:tr>
      <w:tr w:rsidR="005C13BD" w:rsidRPr="0023586C" w14:paraId="2C1B9D8B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C17EF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F18EC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BDB31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9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4CF40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FAC08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8A51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23659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</w:tr>
      <w:tr w:rsidR="005C13BD" w:rsidRPr="0023586C" w14:paraId="346FD28E" w14:textId="77777777" w:rsidTr="004B2BEB">
        <w:trPr>
          <w:trHeight w:val="300"/>
        </w:trPr>
        <w:tc>
          <w:tcPr>
            <w:tcW w:w="17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7B397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ng/mL</w:t>
            </w:r>
          </w:p>
          <w:p w14:paraId="1D317662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0D974EDE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00B95625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612A8575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374EC64D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641A5362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60FDC784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02DC08E5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4E4DE8EC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D7444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2069B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9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4411A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23F49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2C03E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D381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</w:tr>
      <w:tr w:rsidR="005C13BD" w:rsidRPr="0023586C" w14:paraId="6A4805DB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D717F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7DBCB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7DF9A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0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9DD4E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BC252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A741E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582CF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</w:tr>
      <w:tr w:rsidR="005C13BD" w:rsidRPr="0023586C" w14:paraId="28172779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58769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8B3B8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354E4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8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C6766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79336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772AF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764E9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5C13BD" w:rsidRPr="0023586C" w14:paraId="30E951FA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204DB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10C5E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43E93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0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171BB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4F518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B4B40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28C34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5C13BD" w:rsidRPr="0023586C" w14:paraId="356F84FD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AA850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7A9EE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ED107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9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5C18B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EAB15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5FB97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9F77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</w:tr>
      <w:tr w:rsidR="005C13BD" w:rsidRPr="0023586C" w14:paraId="09BB833D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DBD86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C6877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06C35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1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3F1F6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659DD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2318D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3C5E4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5C13BD" w:rsidRPr="0023586C" w14:paraId="687C8CA1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6729B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78E09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AE22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9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53767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B42B0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A0C5D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92EFE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5C13BD" w:rsidRPr="0023586C" w14:paraId="3A3F8B3A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BEBD6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32112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88F73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0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3F570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882D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412EB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6A2C7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</w:tr>
      <w:tr w:rsidR="005C13BD" w:rsidRPr="0023586C" w14:paraId="61ACBA01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D0F3B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E1821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0B80E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2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1B38D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1E01E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FCC11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49B0B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</w:tr>
      <w:tr w:rsidR="005C13BD" w:rsidRPr="0023586C" w14:paraId="07C4BD2A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89D5E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9F34B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75D6A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0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764D5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3F121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67034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B6669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5C13BD" w:rsidRPr="0023586C" w14:paraId="3C47BDEC" w14:textId="77777777" w:rsidTr="004B2BEB">
        <w:trPr>
          <w:trHeight w:val="300"/>
        </w:trPr>
        <w:tc>
          <w:tcPr>
            <w:tcW w:w="17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9A0C4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0 pg/mL</w:t>
            </w:r>
          </w:p>
          <w:p w14:paraId="1DB95500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69FE93A6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66733F6A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6E54A5DD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BFFC1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F5B52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1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F01DA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6D05A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3E377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A0CBE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5C13BD" w:rsidRPr="0023586C" w14:paraId="08107A26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DEBF7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2256A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246AD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2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E155D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68BAB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8F4C3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2CE48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5C13BD" w:rsidRPr="0023586C" w14:paraId="2B1DB44D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ABD0C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36CDF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4760F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2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20F7E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919C9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EF2A8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0118B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5C13BD" w:rsidRPr="0023586C" w14:paraId="40FF02BB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AA74B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0C05D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07AA4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1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DAAA9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9015E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64340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EA865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5C13BD" w:rsidRPr="0023586C" w14:paraId="3CD1D2CF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8AA2F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59647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30D64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9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588E0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0C129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EF5D1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94E68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5C13BD" w:rsidRPr="0023586C" w14:paraId="4D2FFAF6" w14:textId="77777777" w:rsidTr="004B2BEB">
        <w:trPr>
          <w:trHeight w:val="300"/>
        </w:trPr>
        <w:tc>
          <w:tcPr>
            <w:tcW w:w="17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11FAC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0 pg/mL</w:t>
            </w:r>
          </w:p>
          <w:p w14:paraId="5278E678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032E7366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280DAF74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3010ACBE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FB6F7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ACF35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0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C2E46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7FD63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07D28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E383C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5C13BD" w:rsidRPr="0023586C" w14:paraId="071A3612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B8CCE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581B7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E433D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4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65B5E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C07AE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F7296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B85D6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</w:tr>
      <w:tr w:rsidR="005C13BD" w:rsidRPr="0023586C" w14:paraId="5FAFDD1D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8F40F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79AAB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58D4F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0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AB47E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B005F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9F1A2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7CBBD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5C13BD" w:rsidRPr="0023586C" w14:paraId="6C9BC9A5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27800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2895E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CAE3E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9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56B39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F365C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53A4C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2509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</w:tr>
      <w:tr w:rsidR="005C13BD" w:rsidRPr="0023586C" w14:paraId="4203D327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3C297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CFA3D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8D8C3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1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0B28A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E4229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CD345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1D6A1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5C13BD" w:rsidRPr="0023586C" w14:paraId="44A2B4BD" w14:textId="77777777" w:rsidTr="004B2BEB">
        <w:trPr>
          <w:trHeight w:val="300"/>
        </w:trPr>
        <w:tc>
          <w:tcPr>
            <w:tcW w:w="17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851F7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 pg/mL</w:t>
            </w:r>
          </w:p>
          <w:p w14:paraId="4AFD3F8E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707C07B8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61411594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18E5B2CC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90264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9EB4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1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E3A34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BBC6D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6BC6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B8464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5C13BD" w:rsidRPr="0023586C" w14:paraId="392A7770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C8A48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1BAE7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C2C73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0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20D46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3F392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40A44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AD7ED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</w:tr>
      <w:tr w:rsidR="005C13BD" w:rsidRPr="0023586C" w14:paraId="4889130F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4E373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66B7F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D43B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1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8C741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0F10F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CD4BF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A6673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5C13BD" w:rsidRPr="0023586C" w14:paraId="44B3F0D7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CF2A7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5C017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720E0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2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0837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913D4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A6A6E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1E390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</w:tr>
      <w:tr w:rsidR="005C13BD" w:rsidRPr="0023586C" w14:paraId="73C17F68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B46BD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5AA50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376E2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0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4A24F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35AE2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2740E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B22C4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</w:tr>
      <w:tr w:rsidR="005C13BD" w:rsidRPr="0023586C" w14:paraId="0B0C6781" w14:textId="77777777" w:rsidTr="004B2BEB">
        <w:trPr>
          <w:trHeight w:val="300"/>
        </w:trPr>
        <w:tc>
          <w:tcPr>
            <w:tcW w:w="17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1C08D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 pg/mL</w:t>
            </w:r>
          </w:p>
          <w:p w14:paraId="3284C028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29CC9DB1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29CA5D01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535EB0B3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DABD9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6A875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2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5777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D243A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C784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A1C4D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5C13BD" w:rsidRPr="0023586C" w14:paraId="3EC409E9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B75CF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37E02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5FDA6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3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0AADD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7A6CB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690AA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89836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5C13BD" w:rsidRPr="0023586C" w14:paraId="612CEC67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D15A0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356C4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48D87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6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22E0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4B301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42014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F7CA1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5C13BD" w:rsidRPr="0023586C" w14:paraId="7A580933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602F0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B6AA9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79516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0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F2F9A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21325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53102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5E6E7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5C13BD" w:rsidRPr="0023586C" w14:paraId="06B1AE57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5EF34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6532A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151B7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0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8C30D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FC760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09F2A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700AC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5C13BD" w:rsidRPr="0023586C" w14:paraId="0A957180" w14:textId="77777777" w:rsidTr="004B2BEB">
        <w:trPr>
          <w:trHeight w:val="300"/>
        </w:trPr>
        <w:tc>
          <w:tcPr>
            <w:tcW w:w="17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9E9CA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  <w:p w14:paraId="050ACE57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0A9A9EEC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68CF89DD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7CE8E415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0D83030D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7618C24A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2EE29668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45B0E1A2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2DCCD321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C5336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0F744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3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AAB77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0E42C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5435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16893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5C13BD" w:rsidRPr="0023586C" w14:paraId="678B8AC7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FE16A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775E7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2E2F4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981C8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4B902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A7C62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A2C7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5C13BD" w:rsidRPr="0023586C" w14:paraId="22F803F1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7D001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39CCB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D6E9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1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B8734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EB891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B9B6C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644BF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5C13BD" w:rsidRPr="0023586C" w14:paraId="0FC5F531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C0301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BF7A9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8CE02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0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404BB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6A41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6FDE2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67868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</w:tr>
      <w:tr w:rsidR="005C13BD" w:rsidRPr="0023586C" w14:paraId="5F989F3F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C1040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82A9C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787D3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9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28BBB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77C4B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830BA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1FD20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</w:tr>
      <w:tr w:rsidR="005C13BD" w:rsidRPr="0023586C" w14:paraId="2C640AF7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22D91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B1348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F7185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8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2D647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34F43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4A5A3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3586C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5C13BD" w:rsidRPr="0023586C" w14:paraId="52E5CA9E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57682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0055D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A73BC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0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6E0EA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673F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8A7A3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40A8F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5C13BD" w:rsidRPr="0023586C" w14:paraId="342CB083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AF1DA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D2BF5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C4831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9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A791D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03EE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4BCB7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8B10A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5C13BD" w:rsidRPr="0023586C" w14:paraId="3246D76F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C704D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D043B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7FF22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7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3A1EF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7F47D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B2EC2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DB007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5C13BD" w:rsidRPr="0023586C" w14:paraId="0FC57B27" w14:textId="77777777" w:rsidTr="004B2BEB">
        <w:trPr>
          <w:trHeight w:val="300"/>
        </w:trPr>
        <w:tc>
          <w:tcPr>
            <w:tcW w:w="17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37D76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1044B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E5E5B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9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689E0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419EB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35617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A84CC" w14:textId="77777777" w:rsidR="005C13BD" w:rsidRPr="0023586C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586C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</w:tbl>
    <w:p w14:paraId="26123028" w14:textId="77777777" w:rsidR="005C13BD" w:rsidRDefault="005C13BD" w:rsidP="005C13BD"/>
    <w:p w14:paraId="22CE2FB9" w14:textId="77777777" w:rsidR="005C13BD" w:rsidRDefault="005C13BD" w:rsidP="005C13BD"/>
    <w:tbl>
      <w:tblPr>
        <w:tblW w:w="7171" w:type="dxa"/>
        <w:tblInd w:w="113" w:type="dxa"/>
        <w:tblLook w:val="04A0" w:firstRow="1" w:lastRow="0" w:firstColumn="1" w:lastColumn="0" w:noHBand="0" w:noVBand="1"/>
      </w:tblPr>
      <w:tblGrid>
        <w:gridCol w:w="1471"/>
        <w:gridCol w:w="760"/>
        <w:gridCol w:w="1000"/>
        <w:gridCol w:w="1060"/>
        <w:gridCol w:w="960"/>
        <w:gridCol w:w="960"/>
        <w:gridCol w:w="960"/>
      </w:tblGrid>
      <w:tr w:rsidR="005C13BD" w:rsidRPr="00617526" w14:paraId="397A1CAF" w14:textId="77777777" w:rsidTr="004B2BEB">
        <w:trPr>
          <w:trHeight w:val="900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980BB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Doxycycline concentration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C6C70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Rep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8CAC0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Dead pupa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6D4DC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Dead adults on the wat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0BCBC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Dead adults in the c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556B5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Non-flying adult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C327F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Flying adults</w:t>
            </w:r>
          </w:p>
        </w:tc>
      </w:tr>
      <w:tr w:rsidR="005C13BD" w:rsidRPr="00617526" w14:paraId="3C4FCAE6" w14:textId="77777777" w:rsidTr="004B2BEB">
        <w:trPr>
          <w:trHeight w:val="300"/>
        </w:trPr>
        <w:tc>
          <w:tcPr>
            <w:tcW w:w="147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B4AA8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 pg/mL</w:t>
            </w:r>
          </w:p>
          <w:p w14:paraId="725BC3C7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4572A4B3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54729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7CB75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51FFF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940F8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E40F0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DFEAB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5C13BD" w:rsidRPr="00617526" w14:paraId="223EDB4D" w14:textId="77777777" w:rsidTr="004B2BEB">
        <w:trPr>
          <w:trHeight w:val="390"/>
        </w:trPr>
        <w:tc>
          <w:tcPr>
            <w:tcW w:w="14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7BF28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D470E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BE902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8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6D48F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53BE6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7F179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77FCF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5C13BD" w:rsidRPr="00617526" w14:paraId="5941673C" w14:textId="77777777" w:rsidTr="004B2BEB">
        <w:trPr>
          <w:trHeight w:val="300"/>
        </w:trPr>
        <w:tc>
          <w:tcPr>
            <w:tcW w:w="14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FEE2A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0AF41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01CF7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40D17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711A3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C4B5F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434FC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5C13BD" w:rsidRPr="00617526" w14:paraId="454D8FC3" w14:textId="77777777" w:rsidTr="004B2BEB">
        <w:trPr>
          <w:trHeight w:val="300"/>
        </w:trPr>
        <w:tc>
          <w:tcPr>
            <w:tcW w:w="147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251C6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3 pg/mL</w:t>
            </w:r>
          </w:p>
          <w:p w14:paraId="68A7DEC3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0B19C3C6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829BD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63B4E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E2515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17950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7AE15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E220F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5C13BD" w:rsidRPr="00617526" w14:paraId="11A5D124" w14:textId="77777777" w:rsidTr="004B2BEB">
        <w:trPr>
          <w:trHeight w:val="300"/>
        </w:trPr>
        <w:tc>
          <w:tcPr>
            <w:tcW w:w="14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0FE69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CE26E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75919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1E455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158F7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EA52A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32741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5C13BD" w:rsidRPr="00617526" w14:paraId="30D2BFA0" w14:textId="77777777" w:rsidTr="004B2BEB">
        <w:trPr>
          <w:trHeight w:val="300"/>
        </w:trPr>
        <w:tc>
          <w:tcPr>
            <w:tcW w:w="14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51477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EF085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E0F9B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99FBA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1640E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863D9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B51ED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5C13BD" w:rsidRPr="00617526" w14:paraId="68F0D758" w14:textId="77777777" w:rsidTr="004B2BEB">
        <w:trPr>
          <w:trHeight w:val="300"/>
        </w:trPr>
        <w:tc>
          <w:tcPr>
            <w:tcW w:w="147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E1E64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0 pg/mL</w:t>
            </w:r>
          </w:p>
          <w:p w14:paraId="58B09DD2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0AA363AC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383EB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89E53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E825C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BE3B5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B59E4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45013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5C13BD" w:rsidRPr="00617526" w14:paraId="7D8B8FE3" w14:textId="77777777" w:rsidTr="004B2BEB">
        <w:trPr>
          <w:trHeight w:val="300"/>
        </w:trPr>
        <w:tc>
          <w:tcPr>
            <w:tcW w:w="14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24121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979FC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9A112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5185D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4861F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A210A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244F1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5C13BD" w:rsidRPr="00617526" w14:paraId="438F8193" w14:textId="77777777" w:rsidTr="004B2BEB">
        <w:trPr>
          <w:trHeight w:val="300"/>
        </w:trPr>
        <w:tc>
          <w:tcPr>
            <w:tcW w:w="14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BFC76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12497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59A16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500AE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7E003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9B3E6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74C1B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5C13BD" w:rsidRPr="00617526" w14:paraId="47ECB0EB" w14:textId="77777777" w:rsidTr="004B2BEB">
        <w:trPr>
          <w:trHeight w:val="300"/>
        </w:trPr>
        <w:tc>
          <w:tcPr>
            <w:tcW w:w="147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AAF1A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30 pg/mL</w:t>
            </w:r>
          </w:p>
          <w:p w14:paraId="5ECC7C51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65CA23A3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619DB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AA0C7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6D14E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85D19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87807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16642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5C13BD" w:rsidRPr="00617526" w14:paraId="05B8E115" w14:textId="77777777" w:rsidTr="004B2BEB">
        <w:trPr>
          <w:trHeight w:val="300"/>
        </w:trPr>
        <w:tc>
          <w:tcPr>
            <w:tcW w:w="14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BF106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A6DB1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ED21A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F0F21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43D1A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8FFA9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4E1D8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5C13BD" w:rsidRPr="00617526" w14:paraId="3DD73591" w14:textId="77777777" w:rsidTr="004B2BEB">
        <w:trPr>
          <w:trHeight w:val="300"/>
        </w:trPr>
        <w:tc>
          <w:tcPr>
            <w:tcW w:w="14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F8C4B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5CC6D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02765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43790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48266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B8342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74CBA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5C13BD" w:rsidRPr="00617526" w14:paraId="57C211A9" w14:textId="77777777" w:rsidTr="004B2BEB">
        <w:trPr>
          <w:trHeight w:val="300"/>
        </w:trPr>
        <w:tc>
          <w:tcPr>
            <w:tcW w:w="147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EC5C9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00 pg/mL</w:t>
            </w:r>
          </w:p>
          <w:p w14:paraId="116655C9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1DF5C87A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8BC98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80FF9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9ADEE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26192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5FD45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23B19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</w:tr>
      <w:tr w:rsidR="005C13BD" w:rsidRPr="00617526" w14:paraId="7E7DBFCF" w14:textId="77777777" w:rsidTr="004B2BEB">
        <w:trPr>
          <w:trHeight w:val="300"/>
        </w:trPr>
        <w:tc>
          <w:tcPr>
            <w:tcW w:w="14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C6998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BC6F6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C7D91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A1857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4AB55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D9AAC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37435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</w:tr>
      <w:tr w:rsidR="005C13BD" w:rsidRPr="00617526" w14:paraId="326CB83E" w14:textId="77777777" w:rsidTr="004B2BEB">
        <w:trPr>
          <w:trHeight w:val="300"/>
        </w:trPr>
        <w:tc>
          <w:tcPr>
            <w:tcW w:w="14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46EFF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2FDC9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ED6FF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AB958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55477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6177F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03ACE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5C13BD" w:rsidRPr="00617526" w14:paraId="2607FB3B" w14:textId="77777777" w:rsidTr="004B2BEB">
        <w:trPr>
          <w:trHeight w:val="300"/>
        </w:trPr>
        <w:tc>
          <w:tcPr>
            <w:tcW w:w="147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50056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 ng/mL</w:t>
            </w:r>
          </w:p>
          <w:p w14:paraId="5F4AA69A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4DE64719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26C2B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C582F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FBD24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80583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860F5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C8646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43</w:t>
            </w:r>
          </w:p>
        </w:tc>
      </w:tr>
      <w:tr w:rsidR="005C13BD" w:rsidRPr="00617526" w14:paraId="0CE503EA" w14:textId="77777777" w:rsidTr="004B2BEB">
        <w:trPr>
          <w:trHeight w:val="300"/>
        </w:trPr>
        <w:tc>
          <w:tcPr>
            <w:tcW w:w="14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DCB12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433B4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042C7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EA396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67C6C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0074A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4635E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18</w:t>
            </w:r>
          </w:p>
        </w:tc>
      </w:tr>
      <w:tr w:rsidR="005C13BD" w:rsidRPr="00617526" w14:paraId="4E712DC0" w14:textId="77777777" w:rsidTr="004B2BEB">
        <w:trPr>
          <w:trHeight w:val="300"/>
        </w:trPr>
        <w:tc>
          <w:tcPr>
            <w:tcW w:w="14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3D7A9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55C52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354D0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96AAF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E921E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85ADF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2EBE8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43</w:t>
            </w:r>
          </w:p>
        </w:tc>
      </w:tr>
      <w:tr w:rsidR="005C13BD" w:rsidRPr="00617526" w14:paraId="24728EB0" w14:textId="77777777" w:rsidTr="004B2BEB">
        <w:trPr>
          <w:trHeight w:val="300"/>
        </w:trPr>
        <w:tc>
          <w:tcPr>
            <w:tcW w:w="147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4EC00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µg/mL</w:t>
            </w:r>
          </w:p>
          <w:p w14:paraId="5D0EA041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1526B8CE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C6C7D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AACFB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B1484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EE531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B6F74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F8948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68</w:t>
            </w:r>
          </w:p>
        </w:tc>
      </w:tr>
      <w:tr w:rsidR="005C13BD" w:rsidRPr="00617526" w14:paraId="272A3CD8" w14:textId="77777777" w:rsidTr="004B2BEB">
        <w:trPr>
          <w:trHeight w:val="300"/>
        </w:trPr>
        <w:tc>
          <w:tcPr>
            <w:tcW w:w="14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8AF68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E0ED5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BEA5B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A6AE3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391C3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B8CBA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29FD2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83</w:t>
            </w:r>
          </w:p>
        </w:tc>
      </w:tr>
      <w:tr w:rsidR="005C13BD" w:rsidRPr="00617526" w14:paraId="243253F4" w14:textId="77777777" w:rsidTr="004B2BEB">
        <w:trPr>
          <w:trHeight w:val="300"/>
        </w:trPr>
        <w:tc>
          <w:tcPr>
            <w:tcW w:w="14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CE032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19AB4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8E29A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A076A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B1C57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AFD3D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1D983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36</w:t>
            </w:r>
          </w:p>
        </w:tc>
      </w:tr>
    </w:tbl>
    <w:p w14:paraId="39CB778E" w14:textId="77777777" w:rsidR="005C13BD" w:rsidRDefault="005C13BD" w:rsidP="005C13BD"/>
    <w:tbl>
      <w:tblPr>
        <w:tblW w:w="7588" w:type="dxa"/>
        <w:tblInd w:w="113" w:type="dxa"/>
        <w:tblLook w:val="04A0" w:firstRow="1" w:lastRow="0" w:firstColumn="1" w:lastColumn="0" w:noHBand="0" w:noVBand="1"/>
      </w:tblPr>
      <w:tblGrid>
        <w:gridCol w:w="1608"/>
        <w:gridCol w:w="960"/>
        <w:gridCol w:w="960"/>
        <w:gridCol w:w="1180"/>
        <w:gridCol w:w="960"/>
        <w:gridCol w:w="960"/>
        <w:gridCol w:w="960"/>
      </w:tblGrid>
      <w:tr w:rsidR="005C13BD" w:rsidRPr="00617526" w14:paraId="150574E2" w14:textId="77777777" w:rsidTr="004B2BEB">
        <w:trPr>
          <w:trHeight w:val="900"/>
        </w:trPr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65A1A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Oxytetracycline concentr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B7747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Re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BC4D9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Dead pupa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B7B72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Dead adults on the wat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B8A40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Dead adults in the c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377D0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Non-flying adult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85A1A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Flying adults</w:t>
            </w:r>
          </w:p>
        </w:tc>
      </w:tr>
      <w:tr w:rsidR="005C13BD" w:rsidRPr="00617526" w14:paraId="75AC0D46" w14:textId="77777777" w:rsidTr="004B2BEB">
        <w:trPr>
          <w:trHeight w:val="300"/>
        </w:trPr>
        <w:tc>
          <w:tcPr>
            <w:tcW w:w="16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1C8FD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 ng/mL</w:t>
            </w:r>
          </w:p>
          <w:p w14:paraId="7B683EF0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694383C2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28C01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1FD18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76FCA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86BC8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B9181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9BE07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5C13BD" w:rsidRPr="00617526" w14:paraId="4D11EF75" w14:textId="77777777" w:rsidTr="004B2BEB">
        <w:trPr>
          <w:trHeight w:val="390"/>
        </w:trPr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6247F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315E6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BD267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7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37597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2CFDD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D18FE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49B97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5C13BD" w:rsidRPr="00617526" w14:paraId="5AB15CB2" w14:textId="77777777" w:rsidTr="004B2BEB">
        <w:trPr>
          <w:trHeight w:val="300"/>
        </w:trPr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C423B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5AC66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38C29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7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4E933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2F703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AEB62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4EF69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5C13BD" w:rsidRPr="00617526" w14:paraId="1B2FCC19" w14:textId="77777777" w:rsidTr="004B2BEB">
        <w:trPr>
          <w:trHeight w:val="300"/>
        </w:trPr>
        <w:tc>
          <w:tcPr>
            <w:tcW w:w="16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DF26D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3 ng/mL</w:t>
            </w:r>
          </w:p>
          <w:p w14:paraId="208A30AB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7079C744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E6FEC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859B9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6CF65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F3094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78445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A1120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5C13BD" w:rsidRPr="00617526" w14:paraId="5E393C86" w14:textId="77777777" w:rsidTr="004B2BEB">
        <w:trPr>
          <w:trHeight w:val="300"/>
        </w:trPr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59BE6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A7E9A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7AEB1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5807D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EFA20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E78BC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ABFB4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5C13BD" w:rsidRPr="00617526" w14:paraId="77125ED2" w14:textId="77777777" w:rsidTr="004B2BEB">
        <w:trPr>
          <w:trHeight w:val="300"/>
        </w:trPr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3BC3E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96F03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4B3C8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1FCDD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E71D8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230DA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8FCAD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5C13BD" w:rsidRPr="00617526" w14:paraId="1708DAEE" w14:textId="77777777" w:rsidTr="004B2BEB">
        <w:trPr>
          <w:trHeight w:val="300"/>
        </w:trPr>
        <w:tc>
          <w:tcPr>
            <w:tcW w:w="16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CA6A9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0 ng/mL</w:t>
            </w:r>
          </w:p>
          <w:p w14:paraId="44226B59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777D19E2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6EA2A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218DC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9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09453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71D47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B0090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17100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</w:tr>
      <w:tr w:rsidR="005C13BD" w:rsidRPr="00617526" w14:paraId="1C167728" w14:textId="77777777" w:rsidTr="004B2BEB">
        <w:trPr>
          <w:trHeight w:val="300"/>
        </w:trPr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38C57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BC211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0E590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9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381A1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0DFCB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65492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75F79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</w:tr>
      <w:tr w:rsidR="005C13BD" w:rsidRPr="00617526" w14:paraId="27151358" w14:textId="77777777" w:rsidTr="004B2BEB">
        <w:trPr>
          <w:trHeight w:val="300"/>
        </w:trPr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5F6F9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08633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920E7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0179B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67F69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29A6A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AA1FC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5C13BD" w:rsidRPr="00617526" w14:paraId="425414CA" w14:textId="77777777" w:rsidTr="004B2BEB">
        <w:trPr>
          <w:trHeight w:val="300"/>
        </w:trPr>
        <w:tc>
          <w:tcPr>
            <w:tcW w:w="16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3E5CA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30 ng/mL</w:t>
            </w:r>
          </w:p>
          <w:p w14:paraId="3AE379E2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43C7A48C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079B5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9EF57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FCD9A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F3D21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8C699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7AA7C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</w:tr>
      <w:tr w:rsidR="005C13BD" w:rsidRPr="00617526" w14:paraId="3F2540E1" w14:textId="77777777" w:rsidTr="004B2BEB">
        <w:trPr>
          <w:trHeight w:val="300"/>
        </w:trPr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E56A3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E691A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30C00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7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011B9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4C91D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44562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6B75D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</w:tr>
      <w:tr w:rsidR="005C13BD" w:rsidRPr="00617526" w14:paraId="0FDD0B29" w14:textId="77777777" w:rsidTr="004B2BEB">
        <w:trPr>
          <w:trHeight w:val="300"/>
        </w:trPr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6C644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0DFF7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CE897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3A4E0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8EBCF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B3426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C6860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</w:tr>
      <w:tr w:rsidR="005C13BD" w:rsidRPr="00617526" w14:paraId="4F38A934" w14:textId="77777777" w:rsidTr="004B2BEB">
        <w:trPr>
          <w:trHeight w:val="300"/>
        </w:trPr>
        <w:tc>
          <w:tcPr>
            <w:tcW w:w="16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1E708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00 ng/mL</w:t>
            </w:r>
          </w:p>
          <w:p w14:paraId="1A08EE28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63A53C9C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322D5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lang w:eastAsia="en-GB"/>
              </w:rPr>
              <w:lastRenderedPageBreak/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C3060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8BB66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A20CE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95647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FBAA9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65</w:t>
            </w:r>
          </w:p>
        </w:tc>
      </w:tr>
      <w:tr w:rsidR="005C13BD" w:rsidRPr="00617526" w14:paraId="6744A077" w14:textId="77777777" w:rsidTr="004B2BEB">
        <w:trPr>
          <w:trHeight w:val="300"/>
        </w:trPr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0187D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86321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FBC28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23C33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C390E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5C7B2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ACA02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66</w:t>
            </w:r>
          </w:p>
        </w:tc>
      </w:tr>
      <w:tr w:rsidR="005C13BD" w:rsidRPr="00617526" w14:paraId="188A5920" w14:textId="77777777" w:rsidTr="004B2BEB">
        <w:trPr>
          <w:trHeight w:val="300"/>
        </w:trPr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CEB18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3C6D8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01F1D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682CA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43E66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A9FAD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C9AC6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68</w:t>
            </w:r>
          </w:p>
        </w:tc>
      </w:tr>
      <w:tr w:rsidR="005C13BD" w:rsidRPr="00617526" w14:paraId="66C6DA00" w14:textId="77777777" w:rsidTr="004B2BEB">
        <w:trPr>
          <w:trHeight w:val="300"/>
        </w:trPr>
        <w:tc>
          <w:tcPr>
            <w:tcW w:w="16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9E723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 µg/mL</w:t>
            </w:r>
          </w:p>
          <w:p w14:paraId="5B74F145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3058CFD1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9400B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ACBE5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D1198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8C25E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57B4B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7E2DB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36</w:t>
            </w:r>
          </w:p>
        </w:tc>
      </w:tr>
      <w:tr w:rsidR="005C13BD" w:rsidRPr="00617526" w14:paraId="62600239" w14:textId="77777777" w:rsidTr="004B2BEB">
        <w:trPr>
          <w:trHeight w:val="300"/>
        </w:trPr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62829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F97E5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2EE5B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EDB73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592B5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A11FB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09710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19</w:t>
            </w:r>
          </w:p>
        </w:tc>
      </w:tr>
      <w:tr w:rsidR="005C13BD" w:rsidRPr="00617526" w14:paraId="4B4D8774" w14:textId="77777777" w:rsidTr="004B2BEB">
        <w:trPr>
          <w:trHeight w:val="300"/>
        </w:trPr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23481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4ECA4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716C2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0FFBE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0122F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68026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EFAEE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58</w:t>
            </w:r>
          </w:p>
        </w:tc>
      </w:tr>
      <w:tr w:rsidR="005C13BD" w:rsidRPr="00617526" w14:paraId="1E8E01C5" w14:textId="77777777" w:rsidTr="004B2BEB">
        <w:trPr>
          <w:trHeight w:val="300"/>
        </w:trPr>
        <w:tc>
          <w:tcPr>
            <w:tcW w:w="16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244E1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0 µg/mL</w:t>
            </w:r>
          </w:p>
          <w:p w14:paraId="0729607B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  <w:p w14:paraId="59670228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AB091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48410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B4E67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B912C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D10F7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08E3F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23</w:t>
            </w:r>
          </w:p>
        </w:tc>
      </w:tr>
      <w:tr w:rsidR="005C13BD" w:rsidRPr="00617526" w14:paraId="67DA5048" w14:textId="77777777" w:rsidTr="004B2BEB">
        <w:trPr>
          <w:trHeight w:val="300"/>
        </w:trPr>
        <w:tc>
          <w:tcPr>
            <w:tcW w:w="16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6B836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5BAB2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818A7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69E46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2DAF2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61E99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0C5A0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40</w:t>
            </w:r>
          </w:p>
        </w:tc>
      </w:tr>
      <w:tr w:rsidR="005C13BD" w:rsidRPr="00617526" w14:paraId="424BEB90" w14:textId="77777777" w:rsidTr="004B2BEB">
        <w:trPr>
          <w:trHeight w:val="300"/>
        </w:trPr>
        <w:tc>
          <w:tcPr>
            <w:tcW w:w="16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6CD19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703FC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0B476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7EB81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2AF7F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369BC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C3FE4" w14:textId="77777777" w:rsidR="005C13BD" w:rsidRPr="00617526" w:rsidRDefault="005C13BD" w:rsidP="004B2BE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7526">
              <w:rPr>
                <w:rFonts w:ascii="Calibri" w:eastAsia="Times New Roman" w:hAnsi="Calibri" w:cs="Times New Roman"/>
                <w:color w:val="000000"/>
                <w:lang w:eastAsia="en-GB"/>
              </w:rPr>
              <w:t>159</w:t>
            </w:r>
          </w:p>
        </w:tc>
      </w:tr>
    </w:tbl>
    <w:p w14:paraId="7598D611" w14:textId="77777777" w:rsidR="005C13BD" w:rsidRDefault="005C13BD" w:rsidP="005C13BD"/>
    <w:p w14:paraId="03593374" w14:textId="77777777" w:rsidR="005C13BD" w:rsidRDefault="005C13BD" w:rsidP="005C13BD"/>
    <w:tbl>
      <w:tblPr>
        <w:tblW w:w="7151" w:type="dxa"/>
        <w:tblInd w:w="113" w:type="dxa"/>
        <w:tblLook w:val="04A0" w:firstRow="1" w:lastRow="0" w:firstColumn="1" w:lastColumn="0" w:noHBand="0" w:noVBand="1"/>
      </w:tblPr>
      <w:tblGrid>
        <w:gridCol w:w="1471"/>
        <w:gridCol w:w="800"/>
        <w:gridCol w:w="960"/>
        <w:gridCol w:w="1000"/>
        <w:gridCol w:w="1000"/>
        <w:gridCol w:w="960"/>
        <w:gridCol w:w="960"/>
      </w:tblGrid>
      <w:tr w:rsidR="005C13BD" w:rsidRPr="001347EF" w14:paraId="6FEF5577" w14:textId="77777777" w:rsidTr="004B2BEB">
        <w:trPr>
          <w:trHeight w:val="900"/>
        </w:trPr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7A490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Tetracycline concentration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0DD5C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Re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90358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Dead pupa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1F040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Dead adults on the wate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ACAAD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Dead adults in the c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E270B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Non-flying adult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C7C75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Flying adults</w:t>
            </w:r>
          </w:p>
        </w:tc>
      </w:tr>
      <w:tr w:rsidR="005C13BD" w:rsidRPr="001347EF" w14:paraId="51F7727C" w14:textId="77777777" w:rsidTr="004B2BEB">
        <w:trPr>
          <w:trHeight w:val="300"/>
        </w:trPr>
        <w:tc>
          <w:tcPr>
            <w:tcW w:w="147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EA294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100 pg/mL</w:t>
            </w:r>
          </w:p>
          <w:p w14:paraId="059FD46C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 </w:t>
            </w:r>
          </w:p>
          <w:p w14:paraId="5FA4DFBD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851D1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1347EF">
              <w:rPr>
                <w:rFonts w:eastAsia="Times New Roman" w:cs="Times New Roman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797F1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1347EF">
              <w:rPr>
                <w:rFonts w:eastAsia="Times New Roman" w:cs="Times New Roman"/>
                <w:lang w:eastAsia="en-GB"/>
              </w:rPr>
              <w:t>1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CCA4D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9A5F7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E533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5A1A8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</w:tr>
      <w:tr w:rsidR="005C13BD" w:rsidRPr="001347EF" w14:paraId="08E254D2" w14:textId="77777777" w:rsidTr="004B2BEB">
        <w:trPr>
          <w:trHeight w:val="390"/>
        </w:trPr>
        <w:tc>
          <w:tcPr>
            <w:tcW w:w="14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FF1B1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7C355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1347EF">
              <w:rPr>
                <w:rFonts w:eastAsia="Times New Roman" w:cs="Times New Roman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D57E9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1347EF">
              <w:rPr>
                <w:rFonts w:eastAsia="Times New Roman" w:cs="Times New Roman"/>
                <w:lang w:eastAsia="en-GB"/>
              </w:rPr>
              <w:t>1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28326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4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E2C3C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3D522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4634E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8</w:t>
            </w:r>
          </w:p>
        </w:tc>
      </w:tr>
      <w:tr w:rsidR="005C13BD" w:rsidRPr="001347EF" w14:paraId="6EB3D464" w14:textId="77777777" w:rsidTr="004B2BEB">
        <w:trPr>
          <w:trHeight w:val="300"/>
        </w:trPr>
        <w:tc>
          <w:tcPr>
            <w:tcW w:w="14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CB994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852EF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1347EF">
              <w:rPr>
                <w:rFonts w:eastAsia="Times New Roman" w:cs="Times New Roman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27184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1347EF">
              <w:rPr>
                <w:rFonts w:eastAsia="Times New Roman" w:cs="Times New Roman"/>
                <w:lang w:eastAsia="en-GB"/>
              </w:rPr>
              <w:t>1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9B4DD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C48F2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72A67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29DFD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</w:tr>
      <w:tr w:rsidR="005C13BD" w:rsidRPr="001347EF" w14:paraId="63A00B21" w14:textId="77777777" w:rsidTr="004B2BEB">
        <w:trPr>
          <w:trHeight w:val="300"/>
        </w:trPr>
        <w:tc>
          <w:tcPr>
            <w:tcW w:w="147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7E63C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300 pg/mL</w:t>
            </w:r>
          </w:p>
          <w:p w14:paraId="72784078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 </w:t>
            </w:r>
          </w:p>
          <w:p w14:paraId="0A4E3009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5873B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1347EF">
              <w:rPr>
                <w:rFonts w:eastAsia="Times New Roman" w:cs="Times New Roman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1EAF4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1347EF">
              <w:rPr>
                <w:rFonts w:eastAsia="Times New Roman" w:cs="Times New Roman"/>
                <w:lang w:eastAsia="en-GB"/>
              </w:rPr>
              <w:t>10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F6AAE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C7F75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29B12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3ED35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</w:tr>
      <w:tr w:rsidR="005C13BD" w:rsidRPr="001347EF" w14:paraId="477AE401" w14:textId="77777777" w:rsidTr="004B2BEB">
        <w:trPr>
          <w:trHeight w:val="300"/>
        </w:trPr>
        <w:tc>
          <w:tcPr>
            <w:tcW w:w="14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7DB04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9DCC1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1347EF">
              <w:rPr>
                <w:rFonts w:eastAsia="Times New Roman" w:cs="Times New Roman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6A9B7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1347EF">
              <w:rPr>
                <w:rFonts w:eastAsia="Times New Roman" w:cs="Times New Roman"/>
                <w:lang w:eastAsia="en-GB"/>
              </w:rPr>
              <w:t>1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97D8B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1E97A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6DF0F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83877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</w:tr>
      <w:tr w:rsidR="005C13BD" w:rsidRPr="001347EF" w14:paraId="3B620774" w14:textId="77777777" w:rsidTr="004B2BEB">
        <w:trPr>
          <w:trHeight w:val="300"/>
        </w:trPr>
        <w:tc>
          <w:tcPr>
            <w:tcW w:w="14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9CBBC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9CF2D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1347EF">
              <w:rPr>
                <w:rFonts w:eastAsia="Times New Roman" w:cs="Times New Roman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DD00E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1347EF">
              <w:rPr>
                <w:rFonts w:eastAsia="Times New Roman" w:cs="Times New Roman"/>
                <w:lang w:eastAsia="en-GB"/>
              </w:rPr>
              <w:t>8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399B3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C6887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2F0AA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779A1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</w:tr>
      <w:tr w:rsidR="005C13BD" w:rsidRPr="001347EF" w14:paraId="22740437" w14:textId="77777777" w:rsidTr="004B2BEB">
        <w:trPr>
          <w:trHeight w:val="300"/>
        </w:trPr>
        <w:tc>
          <w:tcPr>
            <w:tcW w:w="147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4D18C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1 ng/mL</w:t>
            </w:r>
          </w:p>
          <w:p w14:paraId="2BA7AA9F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 </w:t>
            </w:r>
          </w:p>
          <w:p w14:paraId="5A496988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26318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1347EF">
              <w:rPr>
                <w:rFonts w:eastAsia="Times New Roman" w:cs="Times New Roman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05DA5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1347EF">
              <w:rPr>
                <w:rFonts w:eastAsia="Times New Roman" w:cs="Times New Roman"/>
                <w:lang w:eastAsia="en-GB"/>
              </w:rPr>
              <w:t>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55930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3C88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E3327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D41D9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</w:tr>
      <w:tr w:rsidR="005C13BD" w:rsidRPr="001347EF" w14:paraId="217F808D" w14:textId="77777777" w:rsidTr="004B2BEB">
        <w:trPr>
          <w:trHeight w:val="300"/>
        </w:trPr>
        <w:tc>
          <w:tcPr>
            <w:tcW w:w="14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27869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24A75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1347EF">
              <w:rPr>
                <w:rFonts w:eastAsia="Times New Roman" w:cs="Times New Roman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F3D14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1347EF">
              <w:rPr>
                <w:rFonts w:eastAsia="Times New Roman" w:cs="Times New Roman"/>
                <w:lang w:eastAsia="en-GB"/>
              </w:rPr>
              <w:t>7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6E22F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3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00E92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EDA6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8E7C0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8</w:t>
            </w:r>
          </w:p>
        </w:tc>
      </w:tr>
      <w:tr w:rsidR="005C13BD" w:rsidRPr="001347EF" w14:paraId="6050BB37" w14:textId="77777777" w:rsidTr="004B2BEB">
        <w:trPr>
          <w:trHeight w:val="300"/>
        </w:trPr>
        <w:tc>
          <w:tcPr>
            <w:tcW w:w="14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365DC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76B15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1347EF">
              <w:rPr>
                <w:rFonts w:eastAsia="Times New Roman" w:cs="Times New Roman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3ED61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1347EF">
              <w:rPr>
                <w:rFonts w:eastAsia="Times New Roman" w:cs="Times New Roman"/>
                <w:lang w:eastAsia="en-GB"/>
              </w:rPr>
              <w:t>1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679AF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6E114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58013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F4181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</w:tr>
      <w:tr w:rsidR="005C13BD" w:rsidRPr="001347EF" w14:paraId="7DE2364F" w14:textId="77777777" w:rsidTr="004B2BEB">
        <w:trPr>
          <w:trHeight w:val="300"/>
        </w:trPr>
        <w:tc>
          <w:tcPr>
            <w:tcW w:w="147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B2684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3 ng/mL</w:t>
            </w:r>
          </w:p>
          <w:p w14:paraId="56716141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 </w:t>
            </w:r>
          </w:p>
          <w:p w14:paraId="56ACE982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6F379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1347EF">
              <w:rPr>
                <w:rFonts w:eastAsia="Times New Roman" w:cs="Times New Roman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73B3A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1347EF">
              <w:rPr>
                <w:rFonts w:eastAsia="Times New Roman" w:cs="Times New Roman"/>
                <w:lang w:eastAsia="en-GB"/>
              </w:rPr>
              <w:t>9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80AD8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4D416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9451B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CF2F9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</w:tr>
      <w:tr w:rsidR="005C13BD" w:rsidRPr="001347EF" w14:paraId="1AFBAD76" w14:textId="77777777" w:rsidTr="004B2BEB">
        <w:trPr>
          <w:trHeight w:val="300"/>
        </w:trPr>
        <w:tc>
          <w:tcPr>
            <w:tcW w:w="14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A7EA4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942DA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1347EF">
              <w:rPr>
                <w:rFonts w:eastAsia="Times New Roman" w:cs="Times New Roman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686E6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1347EF">
              <w:rPr>
                <w:rFonts w:eastAsia="Times New Roman" w:cs="Times New Roman"/>
                <w:lang w:eastAsia="en-GB"/>
              </w:rPr>
              <w:t>8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2205C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3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05E88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783F0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D63D5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</w:tr>
      <w:tr w:rsidR="005C13BD" w:rsidRPr="001347EF" w14:paraId="45268D79" w14:textId="77777777" w:rsidTr="004B2BEB">
        <w:trPr>
          <w:trHeight w:val="300"/>
        </w:trPr>
        <w:tc>
          <w:tcPr>
            <w:tcW w:w="14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A3B7E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93063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1347EF">
              <w:rPr>
                <w:rFonts w:eastAsia="Times New Roman" w:cs="Times New Roman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1F0C0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1347EF">
              <w:rPr>
                <w:rFonts w:eastAsia="Times New Roman" w:cs="Times New Roman"/>
                <w:lang w:eastAsia="en-GB"/>
              </w:rPr>
              <w:t>7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DC4BA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3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0D848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60B4A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BD427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</w:tr>
      <w:tr w:rsidR="005C13BD" w:rsidRPr="001347EF" w14:paraId="361EF71E" w14:textId="77777777" w:rsidTr="004B2BEB">
        <w:trPr>
          <w:trHeight w:val="300"/>
        </w:trPr>
        <w:tc>
          <w:tcPr>
            <w:tcW w:w="147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E225C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10 ng/mL</w:t>
            </w:r>
          </w:p>
          <w:p w14:paraId="00492799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 </w:t>
            </w:r>
          </w:p>
          <w:p w14:paraId="1180DBF2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291B5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1347EF">
              <w:rPr>
                <w:rFonts w:eastAsia="Times New Roman" w:cs="Times New Roman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C96D8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1347EF">
              <w:rPr>
                <w:rFonts w:eastAsia="Times New Roman" w:cs="Times New Roman"/>
                <w:lang w:eastAsia="en-GB"/>
              </w:rPr>
              <w:t>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38A14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51AB5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E5DF4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74F6E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22</w:t>
            </w:r>
          </w:p>
        </w:tc>
      </w:tr>
      <w:tr w:rsidR="005C13BD" w:rsidRPr="001347EF" w14:paraId="16E9BD45" w14:textId="77777777" w:rsidTr="004B2BEB">
        <w:trPr>
          <w:trHeight w:val="300"/>
        </w:trPr>
        <w:tc>
          <w:tcPr>
            <w:tcW w:w="14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B10AA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B30A3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1347EF">
              <w:rPr>
                <w:rFonts w:eastAsia="Times New Roman" w:cs="Times New Roman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59FC0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1347EF">
              <w:rPr>
                <w:rFonts w:eastAsia="Times New Roman" w:cs="Times New Roman"/>
                <w:lang w:eastAsia="en-GB"/>
              </w:rPr>
              <w:t>7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E6DFA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4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DF8F3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42FB0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62942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20</w:t>
            </w:r>
          </w:p>
        </w:tc>
      </w:tr>
      <w:tr w:rsidR="005C13BD" w:rsidRPr="001347EF" w14:paraId="00BD37DF" w14:textId="77777777" w:rsidTr="004B2BEB">
        <w:trPr>
          <w:trHeight w:val="300"/>
        </w:trPr>
        <w:tc>
          <w:tcPr>
            <w:tcW w:w="14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EAFF3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0B360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1347EF">
              <w:rPr>
                <w:rFonts w:eastAsia="Times New Roman" w:cs="Times New Roman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E4942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1347EF">
              <w:rPr>
                <w:rFonts w:eastAsia="Times New Roman" w:cs="Times New Roman"/>
                <w:lang w:eastAsia="en-GB"/>
              </w:rPr>
              <w:t>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D4BA8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3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C4E57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61F13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2C99C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23</w:t>
            </w:r>
          </w:p>
        </w:tc>
      </w:tr>
      <w:tr w:rsidR="005C13BD" w:rsidRPr="001347EF" w14:paraId="7C5BED05" w14:textId="77777777" w:rsidTr="004B2BEB">
        <w:trPr>
          <w:trHeight w:val="300"/>
        </w:trPr>
        <w:tc>
          <w:tcPr>
            <w:tcW w:w="147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52373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30 ng/mL</w:t>
            </w:r>
          </w:p>
          <w:p w14:paraId="23FDF0E3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 </w:t>
            </w:r>
          </w:p>
          <w:p w14:paraId="600EE817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A99F7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1347EF">
              <w:rPr>
                <w:rFonts w:eastAsia="Times New Roman" w:cs="Times New Roman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169E0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1347EF">
              <w:rPr>
                <w:rFonts w:eastAsia="Times New Roman" w:cs="Times New Roman"/>
                <w:lang w:eastAsia="en-GB"/>
              </w:rPr>
              <w:t>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7ABB6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6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35031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830EF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9FF17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46</w:t>
            </w:r>
          </w:p>
        </w:tc>
      </w:tr>
      <w:tr w:rsidR="005C13BD" w:rsidRPr="001347EF" w14:paraId="70777A13" w14:textId="77777777" w:rsidTr="004B2BEB">
        <w:trPr>
          <w:trHeight w:val="300"/>
        </w:trPr>
        <w:tc>
          <w:tcPr>
            <w:tcW w:w="14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0C695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F4660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1347EF">
              <w:rPr>
                <w:rFonts w:eastAsia="Times New Roman" w:cs="Times New Roman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BC1A5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1347EF">
              <w:rPr>
                <w:rFonts w:eastAsia="Times New Roman" w:cs="Times New Roman"/>
                <w:lang w:eastAsia="en-GB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09895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6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A441B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36739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BD501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52</w:t>
            </w:r>
          </w:p>
        </w:tc>
      </w:tr>
      <w:tr w:rsidR="005C13BD" w:rsidRPr="001347EF" w14:paraId="08DA4B52" w14:textId="77777777" w:rsidTr="004B2BEB">
        <w:trPr>
          <w:trHeight w:val="300"/>
        </w:trPr>
        <w:tc>
          <w:tcPr>
            <w:tcW w:w="14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32EA1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0968D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1347EF">
              <w:rPr>
                <w:rFonts w:eastAsia="Times New Roman" w:cs="Times New Roman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C84AE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1347EF">
              <w:rPr>
                <w:rFonts w:eastAsia="Times New Roman" w:cs="Times New Roman"/>
                <w:lang w:eastAsia="en-GB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AB871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2877D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4A857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AFAF4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49</w:t>
            </w:r>
          </w:p>
        </w:tc>
      </w:tr>
      <w:tr w:rsidR="005C13BD" w:rsidRPr="001347EF" w14:paraId="29DD6528" w14:textId="77777777" w:rsidTr="004B2BEB">
        <w:trPr>
          <w:trHeight w:val="300"/>
        </w:trPr>
        <w:tc>
          <w:tcPr>
            <w:tcW w:w="147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832C0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1  µg/mL</w:t>
            </w:r>
          </w:p>
          <w:p w14:paraId="390FBECD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 </w:t>
            </w:r>
          </w:p>
          <w:p w14:paraId="2C178A27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BBF2E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1347EF">
              <w:rPr>
                <w:rFonts w:eastAsia="Times New Roman" w:cs="Times New Roman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2065A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1347EF">
              <w:rPr>
                <w:rFonts w:eastAsia="Times New Roman" w:cs="Times New Roman"/>
                <w:lang w:eastAsia="en-GB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A7ED6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0D745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F51E6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5CAAF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131</w:t>
            </w:r>
          </w:p>
        </w:tc>
      </w:tr>
      <w:tr w:rsidR="005C13BD" w:rsidRPr="001347EF" w14:paraId="1E7E41F6" w14:textId="77777777" w:rsidTr="004B2BEB">
        <w:trPr>
          <w:trHeight w:val="300"/>
        </w:trPr>
        <w:tc>
          <w:tcPr>
            <w:tcW w:w="14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E713F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B3CD3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1347EF">
              <w:rPr>
                <w:rFonts w:eastAsia="Times New Roman" w:cs="Times New Roman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95AAC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1347EF">
              <w:rPr>
                <w:rFonts w:eastAsia="Times New Roman" w:cs="Times New Roman"/>
                <w:lang w:eastAsia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8412B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8C971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4BE14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CF0CA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137</w:t>
            </w:r>
          </w:p>
        </w:tc>
      </w:tr>
      <w:tr w:rsidR="005C13BD" w:rsidRPr="001347EF" w14:paraId="4084BC14" w14:textId="77777777" w:rsidTr="004B2BEB">
        <w:trPr>
          <w:trHeight w:val="300"/>
        </w:trPr>
        <w:tc>
          <w:tcPr>
            <w:tcW w:w="14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54644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59EFC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1347EF">
              <w:rPr>
                <w:rFonts w:eastAsia="Times New Roman" w:cs="Times New Roman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0DBD3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1347EF">
              <w:rPr>
                <w:rFonts w:eastAsia="Times New Roman" w:cs="Times New Roman"/>
                <w:lang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E02ED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2F1CD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305B0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DFDF7" w14:textId="77777777" w:rsidR="005C13BD" w:rsidRPr="001347EF" w:rsidRDefault="005C13BD" w:rsidP="004B2B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347EF">
              <w:rPr>
                <w:rFonts w:eastAsia="Times New Roman" w:cs="Times New Roman"/>
                <w:color w:val="000000"/>
                <w:lang w:eastAsia="en-GB"/>
              </w:rPr>
              <w:t>132</w:t>
            </w:r>
          </w:p>
        </w:tc>
      </w:tr>
    </w:tbl>
    <w:p w14:paraId="3F3032D1" w14:textId="77777777" w:rsidR="005C13BD" w:rsidRDefault="005C13BD" w:rsidP="005C13BD"/>
    <w:p w14:paraId="6BD005FC" w14:textId="77777777" w:rsidR="0076308C" w:rsidRDefault="0076308C" w:rsidP="0076308C"/>
    <w:p w14:paraId="268280F8" w14:textId="77777777" w:rsidR="00801467" w:rsidRDefault="00801467"/>
    <w:sectPr w:rsidR="008014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08C"/>
    <w:rsid w:val="00154765"/>
    <w:rsid w:val="005C13BD"/>
    <w:rsid w:val="0076308C"/>
    <w:rsid w:val="00801467"/>
    <w:rsid w:val="00AD2140"/>
    <w:rsid w:val="00D91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0793D"/>
  <w15:chartTrackingRefBased/>
  <w15:docId w15:val="{B7A4E0C7-9512-4BBE-9638-3CC42E214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13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30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35</Words>
  <Characters>305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Curtis</dc:creator>
  <cp:keywords/>
  <dc:description/>
  <cp:lastModifiedBy>Zoe Curtis</cp:lastModifiedBy>
  <cp:revision>3</cp:revision>
  <dcterms:created xsi:type="dcterms:W3CDTF">2015-07-27T14:22:00Z</dcterms:created>
  <dcterms:modified xsi:type="dcterms:W3CDTF">2015-07-27T15:14:00Z</dcterms:modified>
</cp:coreProperties>
</file>